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6E47" w:rsidRPr="00B629E6" w:rsidRDefault="00167ED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29E6"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 Table </w:t>
      </w:r>
      <w:r w:rsidR="00777951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B629E6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B629E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ociodemographic and clinical characteristics of AYAs with vs without any health-related conditions</w:t>
      </w:r>
    </w:p>
    <w:tbl>
      <w:tblPr>
        <w:tblStyle w:val="TableGrid"/>
        <w:tblW w:w="10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3"/>
        <w:gridCol w:w="1734"/>
        <w:gridCol w:w="3024"/>
        <w:gridCol w:w="810"/>
        <w:gridCol w:w="811"/>
        <w:gridCol w:w="810"/>
        <w:gridCol w:w="811"/>
        <w:gridCol w:w="848"/>
      </w:tblGrid>
      <w:tr w:rsidR="00B629E6" w:rsidRPr="00777951" w:rsidTr="00B629E6">
        <w:trPr>
          <w:trHeight w:val="255"/>
        </w:trPr>
        <w:tc>
          <w:tcPr>
            <w:tcW w:w="1763" w:type="dxa"/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4" w:type="dxa"/>
            <w:tcBorders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2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luded AYA cancer survivors (N=3776)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734" w:type="dxa"/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024" w:type="dxa"/>
            <w:tcBorders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1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YAs with at least 1 condition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YAs</w:t>
            </w:r>
            <w:proofErr w:type="spellEnd"/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  <w:proofErr w:type="spellEnd"/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o </w:t>
            </w:r>
            <w:proofErr w:type="spellStart"/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848" w:type="dxa"/>
            <w:tcBorders>
              <w:lef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34" w:type="dxa"/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24" w:type="dxa"/>
            <w:tcBorders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1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= 2208 </w:t>
            </w:r>
          </w:p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8,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1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= 1568 </w:t>
            </w:r>
          </w:p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1,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bottom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2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1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1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B629E6" w:rsidRPr="00B629E6" w:rsidTr="00B629E6">
        <w:trPr>
          <w:trHeight w:val="255"/>
        </w:trPr>
        <w:tc>
          <w:tcPr>
            <w:tcW w:w="349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Age at diagnosis</w:t>
            </w:r>
          </w:p>
        </w:tc>
        <w:tc>
          <w:tcPr>
            <w:tcW w:w="302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18-24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4,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6,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,001</w:t>
            </w: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25-34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1,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7,4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35-39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3,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6,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(SD) in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1,9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,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1,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,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since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diagnosis</w:t>
            </w: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&lt;11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3,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9,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,001</w:t>
            </w: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11-15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6,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2,4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&gt;15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0,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8,2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(SD) in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3,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,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1,5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,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349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Age at questionnaire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completion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3-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3,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2,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,001</w:t>
            </w: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006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5,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0,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1,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6,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(SD) in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5,6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7,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3,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7,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2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4,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4,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,001</w:t>
            </w: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442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65,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864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5,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349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ner status at time of questionnaire</w:t>
            </w:r>
          </w:p>
        </w:tc>
        <w:tc>
          <w:tcPr>
            <w:tcW w:w="302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Partne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815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82,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328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84,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3</w:t>
            </w: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No partner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7,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4,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4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349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achieved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2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ducation or primary educ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,001</w:t>
            </w: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6,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6,6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vocational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9,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2,5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vocational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3,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4,4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University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9,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5,5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Living status</w:t>
            </w: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Living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3,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0,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2</w:t>
            </w: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living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904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86,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394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88,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02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Tumortype</w:t>
            </w: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Head and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2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,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8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Digestive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track,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6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Colon and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rectal</w:t>
            </w:r>
            <w:proofErr w:type="spellEnd"/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,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,8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8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Bone and soft tissu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,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,8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tract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6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,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8,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Germ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4,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1,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4,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2,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genitalia</w:t>
            </w: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2,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9,2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Male genitalia</w:t>
            </w: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Urinary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tract</w:t>
            </w:r>
            <w:proofErr w:type="spellEnd"/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,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8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Lymphoid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6,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2,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8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Myeloid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,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,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gland</w:t>
            </w:r>
            <w:proofErr w:type="spellEnd"/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6,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6,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Central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nervous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system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,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,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treatment^</w:t>
            </w: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910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1,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7,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,001</w:t>
            </w: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296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8,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2,7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Radiotherapy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094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9,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6,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,001</w:t>
            </w: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112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0,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Endocrine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917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86,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395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89,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5</w:t>
            </w: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3,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0,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Targeted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039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92,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442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92,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71</w:t>
            </w: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7,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7,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5,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7,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,001</w:t>
            </w: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647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74,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298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82,8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Stem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097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95,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539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98,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,001</w:t>
            </w: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,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,7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Tumor stage</w:t>
            </w: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2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1,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4,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53</w:t>
            </w: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6,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6,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3,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4,8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,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,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2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3,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0,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349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health-related conditions</w:t>
            </w:r>
          </w:p>
        </w:tc>
        <w:tc>
          <w:tcPr>
            <w:tcW w:w="302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 health-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073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8,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 health-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7,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 health-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2,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 health-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6,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5 health-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6 health-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7 health-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8 health-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B629E6" w:rsidTr="00B629E6">
        <w:trPr>
          <w:trHeight w:val="255"/>
        </w:trPr>
        <w:tc>
          <w:tcPr>
            <w:tcW w:w="17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9 health-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E6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9E6" w:rsidRPr="00777951" w:rsidTr="00262194">
        <w:trPr>
          <w:trHeight w:val="255"/>
        </w:trPr>
        <w:tc>
          <w:tcPr>
            <w:tcW w:w="10611" w:type="dxa"/>
            <w:gridSpan w:val="8"/>
            <w:tcBorders>
              <w:top w:val="single" w:sz="4" w:space="0" w:color="auto"/>
            </w:tcBorders>
            <w:noWrap/>
            <w:hideMark/>
          </w:tcPr>
          <w:p w:rsidR="00B629E6" w:rsidRPr="00B629E6" w:rsidRDefault="00B629E6" w:rsidP="00B62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 w:colFirst="1" w:colLast="1"/>
            <w:r w:rsidRPr="00B629E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old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tistical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ficant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B62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B62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not applicable; # Includes living with partner, parents, children, roommates or others; ^ &gt;100% as participants may have received multiple treatments</w:t>
            </w:r>
          </w:p>
        </w:tc>
      </w:tr>
      <w:bookmarkEnd w:id="0"/>
    </w:tbl>
    <w:p w:rsidR="00167EDA" w:rsidRPr="00B629E6" w:rsidRDefault="00167ED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67EDA" w:rsidRPr="00B629E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EDA"/>
    <w:rsid w:val="00135240"/>
    <w:rsid w:val="00167EDA"/>
    <w:rsid w:val="00777951"/>
    <w:rsid w:val="0092160B"/>
    <w:rsid w:val="00B629E6"/>
    <w:rsid w:val="00B64A62"/>
    <w:rsid w:val="00BE2BD3"/>
    <w:rsid w:val="00E6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F8791"/>
  <w15:chartTrackingRefBased/>
  <w15:docId w15:val="{E3157A0C-28E6-4364-8063-A6C70E2ED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0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e Janssen</dc:creator>
  <cp:keywords/>
  <dc:description/>
  <cp:lastModifiedBy>Silvie Janssen</cp:lastModifiedBy>
  <cp:revision>3</cp:revision>
  <dcterms:created xsi:type="dcterms:W3CDTF">2024-03-13T18:42:00Z</dcterms:created>
  <dcterms:modified xsi:type="dcterms:W3CDTF">2024-03-13T18:42:00Z</dcterms:modified>
</cp:coreProperties>
</file>